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A3E" w:rsidRPr="008C6BFD" w:rsidRDefault="00500493" w:rsidP="008C6B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2</w:t>
      </w:r>
      <w:r w:rsidR="008461B9">
        <w:rPr>
          <w:rFonts w:ascii="Times New Roman" w:hAnsi="Times New Roman" w:cs="Times New Roman"/>
          <w:sz w:val="24"/>
          <w:szCs w:val="24"/>
        </w:rPr>
        <w:t>:</w:t>
      </w:r>
      <w:r w:rsidR="008C6BFD">
        <w:rPr>
          <w:rFonts w:ascii="Times New Roman" w:hAnsi="Times New Roman" w:cs="Times New Roman"/>
          <w:sz w:val="24"/>
          <w:szCs w:val="24"/>
        </w:rPr>
        <w:t xml:space="preserve"> U</w:t>
      </w:r>
      <w:r w:rsidR="008C6BFD" w:rsidRPr="008C6BFD">
        <w:rPr>
          <w:rFonts w:ascii="Times New Roman" w:hAnsi="Times New Roman" w:cs="Times New Roman"/>
          <w:sz w:val="24"/>
          <w:szCs w:val="24"/>
        </w:rPr>
        <w:t xml:space="preserve">ntargeted </w:t>
      </w:r>
      <w:r w:rsidR="00BD55B2">
        <w:rPr>
          <w:rFonts w:ascii="Times New Roman" w:hAnsi="Times New Roman" w:cs="Times New Roman"/>
          <w:sz w:val="24"/>
          <w:szCs w:val="24"/>
        </w:rPr>
        <w:t xml:space="preserve">approach, </w:t>
      </w:r>
      <w:r w:rsidR="008C6BFD" w:rsidRPr="008C6BFD">
        <w:rPr>
          <w:rFonts w:ascii="Times New Roman" w:hAnsi="Times New Roman" w:cs="Times New Roman"/>
          <w:sz w:val="24"/>
          <w:szCs w:val="24"/>
        </w:rPr>
        <w:t>metabolites percentage change from</w:t>
      </w:r>
      <w:r w:rsidR="008A51E2" w:rsidRPr="008A51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1147E">
        <w:rPr>
          <w:rFonts w:ascii="Times New Roman" w:hAnsi="Times New Roman" w:cs="Times New Roman"/>
          <w:color w:val="000000"/>
          <w:sz w:val="24"/>
          <w:szCs w:val="24"/>
        </w:rPr>
        <w:t xml:space="preserve">control </w:t>
      </w:r>
      <w:r w:rsidR="008A51E2" w:rsidRPr="00D5238A">
        <w:rPr>
          <w:rFonts w:ascii="Times New Roman" w:hAnsi="Times New Roman" w:cs="Times New Roman"/>
          <w:color w:val="000000"/>
          <w:sz w:val="24"/>
          <w:szCs w:val="24"/>
        </w:rPr>
        <w:t>C57BL/</w:t>
      </w:r>
      <w:r w:rsidR="008A51E2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8A51E2">
        <w:rPr>
          <w:rFonts w:ascii="Times New Roman" w:hAnsi="Times New Roman" w:cs="Times New Roman"/>
          <w:sz w:val="24"/>
          <w:szCs w:val="24"/>
        </w:rPr>
        <w:t xml:space="preserve">  </w:t>
      </w:r>
      <w:r w:rsidR="008C6BF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877" w:type="dxa"/>
        <w:tblInd w:w="96" w:type="dxa"/>
        <w:tblLook w:val="04A0" w:firstRow="1" w:lastRow="0" w:firstColumn="1" w:lastColumn="0" w:noHBand="0" w:noVBand="1"/>
      </w:tblPr>
      <w:tblGrid>
        <w:gridCol w:w="2443"/>
        <w:gridCol w:w="261"/>
        <w:gridCol w:w="1576"/>
        <w:gridCol w:w="2416"/>
        <w:gridCol w:w="2202"/>
      </w:tblGrid>
      <w:tr w:rsidR="008A51E2" w:rsidRPr="008A51E2" w:rsidTr="00F0042E">
        <w:trPr>
          <w:trHeight w:val="324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  <w:p w:rsidR="00C83D8F" w:rsidRPr="008A51E2" w:rsidRDefault="00C83D8F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on number and retention tim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tative ID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8114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P CD154 x RAG KO % change from </w:t>
            </w:r>
            <w:r w:rsidR="00811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8114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G KO % change from </w:t>
            </w:r>
            <w:r w:rsidR="00811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_55_11_378:73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2.6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_58_87_380:2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0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57_37_381:4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_79_96_383:9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5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151_70_385:5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_191_17_387:0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4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114_40_388:78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0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_56_4_389:53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3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_225_58_391:77*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9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_56_29_393:0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8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2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_72_23_393:73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2_52_394:58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.1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6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_79_37_396:1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2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74_66_398:44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9.4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04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5_14_401:26**#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.5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3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_58_48_401:9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130_71_403:13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_75_97_403:9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7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_66_88_406:6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_55_10_407:93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6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3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_57_43_409:0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6_75_42_410:25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_77_36_412:0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_75_23_414:1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03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_75_4_415:94*#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5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.9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128_29_417:4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3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_84_67_418:7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_72_60_420:86**#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3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7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_116_62_421:2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_72_3_422:38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 pk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9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2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_116_8_423:3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5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6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148_57_424:5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7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_148_67_426:46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8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6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_75_26_427:8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_59_30_429:65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103_19_429:8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.4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9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_89_94_431:5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5_47_434:8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_75_22_436:4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6.1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.8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_74_36_438:5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_75_36_439:52**#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0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9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_58_21_440:2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4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_59_25_442:0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_117_33_443:81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_75_65_444:85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2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_66_16_446:90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8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.5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_72_19_447:99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.2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9_89_94_448:6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4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6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_55_89_450:4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6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4_60_450:84*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8.5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4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_57_32_452:7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00</w:t>
            </w:r>
          </w:p>
        </w:tc>
      </w:tr>
      <w:tr w:rsidR="008A51E2" w:rsidRPr="008A51E2" w:rsidTr="00F0042E">
        <w:trPr>
          <w:trHeight w:val="312"/>
        </w:trPr>
        <w:tc>
          <w:tcPr>
            <w:tcW w:w="2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_72_75_453:46#</w:t>
            </w:r>
          </w:p>
        </w:tc>
        <w:tc>
          <w:tcPr>
            <w:tcW w:w="183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 (overload)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8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87</w:t>
            </w:r>
          </w:p>
        </w:tc>
      </w:tr>
      <w:tr w:rsidR="008A51E2" w:rsidRPr="008A51E2" w:rsidTr="00F0042E">
        <w:trPr>
          <w:trHeight w:val="312"/>
        </w:trPr>
        <w:tc>
          <w:tcPr>
            <w:tcW w:w="2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_144_20_454:65*#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6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0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_69_40_456:4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74_35_457:7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6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_72_64_458:7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2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4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_132_65_459:4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4_48_460:75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3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_114_47_462:4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_245_33_463:7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3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2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_231_30_467:0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_146_16_470:2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9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9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_117_51_471:15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_146_16_472:15*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7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_74_10_473:0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3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5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_169_90_475:33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1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00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_100_5_480:67*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4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6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5_38_482:0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9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88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_74_3_484:75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3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.5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_149_10_485:32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5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2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86_12_486:3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2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1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_55_35_487:5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6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9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5_72_488:9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4_191_39_489:4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7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_103_52_490:3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3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_99_69_496:5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_75_19_498:9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8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0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_99_40_499:9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47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_100_16_500:56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5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2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_80_37_501:58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_75_94_504:18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3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6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_174_68_505:6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0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_117_73_508:9*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9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.1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_58_34_510:42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_240_62_511:7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1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_72_76_512:4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55_72_516:7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2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154_46_524:2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3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6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_61_75_524:79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6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8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_75_71_526:9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172_46_527:60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5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_133_25_531:3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_70_56_534:3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5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86_23_535:76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9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0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_75_28_536:8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2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0.4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_232_43_537:3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_133_55_540:5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.9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0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_72_90_543:8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5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5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149_81_544:4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56_155_52_544:8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9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_221_67_547:80*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5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_75_79_549:20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4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_100_32_550:8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2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5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_128_41_554:0*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0.5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9.2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_205_56_555:6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.78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_75_5_556:87*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oxoproli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.1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6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_130_45_557:8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5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_84_54_559:05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5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5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_205_54_560:1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_70_23_561:9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1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_75_51_565:7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9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_85_15_566:4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6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7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_75_92_567:7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.1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0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_142_94_573:4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2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9.3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204_38_575:02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3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_55_85_577:28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6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_188_53_579:1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4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_128_28_580:06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8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2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_146_54_581:6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9.0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75_7_584:0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5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_192_82_586:96*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4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1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_103_35_587:5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.3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74_14_589:2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.4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.6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75_36_590:0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8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_75_87_592:35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7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6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3_74_14_593:4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.6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7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_116_72_595:51**#</w:t>
            </w:r>
          </w:p>
        </w:tc>
        <w:tc>
          <w:tcPr>
            <w:tcW w:w="15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0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6.6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_207_38_596:5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5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1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103_23_597:5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_174_40_599:2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3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.6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103_80_601:43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8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_217_54_605:4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6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_217_23_606:5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.9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100_6_608:6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_192_78_614:4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2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_217_51_616:25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3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_299_87_617:2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_68_6_618:1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142_21_620:6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8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2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_103_76_621:6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3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_100_71_622:38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7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6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_205_98_629:5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_55_72_632:23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1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6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_75_13_632:8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4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34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_100_7_634:40*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1.9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1.9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191_29_636:2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.9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_117_94_638:2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0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_103_85_641:48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4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191_57_642:74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9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.9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_75_68_644:49*#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0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25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74_11_645:12**#</w:t>
            </w:r>
          </w:p>
        </w:tc>
        <w:tc>
          <w:tcPr>
            <w:tcW w:w="1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uctose </w:t>
            </w: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k1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01.4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00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4_156_12_646:77**#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resc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2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.56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74_10_647:77**#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 Pk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4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0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_160_53_649:40**#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4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_205_78_651:70**#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 Pk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04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_205_97_654:39*</w:t>
            </w:r>
          </w:p>
        </w:tc>
        <w:tc>
          <w:tcPr>
            <w:tcW w:w="15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e pk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5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_116_4_657:3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6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34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_205_85_657:99*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 Pk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1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_205_72_659:0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.1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.1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_103_56_660:46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23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_156_32_661:07**#$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.5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5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_207_74_662:1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6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5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_219_35_662:6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5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191_59_665:1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.2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.81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_179_9_666:58*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8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.9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204_25_667:88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8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_191_42_669:44**#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1.1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0.4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204_39_670:98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1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204_85_672:78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2.01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191_15_674:81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75_24_676:4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1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205_60_677:64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7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75_56_678:19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.5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.23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133_28_679:49**#$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?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.7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4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_103_59_680:81*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2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_103_9_682:23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9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8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18_305_91_684:4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_103_57_685:1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3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6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5_81_686:7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3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.33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_55_50_687:98**#$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: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8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.7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5_66_692:0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46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1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75_8_693:83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04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_217_91_699:99*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ositol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_221_28_701:68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.8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8.3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_245_72_703:3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2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29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_75_11_705:36**#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.2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87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56_75_711:66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0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_55_3_717:3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75_36_723:85*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64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3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_67_60_725:8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92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_67_57_729:89*#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8: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_117_91_730:65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0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_78_15_731:52**#$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8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_74_25_733:32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38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_75_67_735:3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98_60_739:8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3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98_39_741:10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92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174_49_743:29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.5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98_85_745:38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0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_55_2_746:86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8.26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_204_8_748:95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.5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_103_25_753:17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68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</w:tr>
      <w:tr w:rsidR="008A51E2" w:rsidRPr="008A51E2" w:rsidTr="00F0042E">
        <w:trPr>
          <w:trHeight w:val="312"/>
        </w:trPr>
        <w:tc>
          <w:tcPr>
            <w:tcW w:w="26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7_103_88_755:91*</w:t>
            </w:r>
          </w:p>
        </w:tc>
        <w:tc>
          <w:tcPr>
            <w:tcW w:w="15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8: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51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_67_66_763:3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_315_70_767:23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.0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75_24_779:33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2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_143_62_780:0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3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2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_103_35_781:10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50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_74_24_784:0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65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_205_44_793:32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_75_78_800:33*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29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.94</w:t>
            </w:r>
          </w:p>
        </w:tc>
      </w:tr>
      <w:tr w:rsidR="008A51E2" w:rsidRPr="008A51E2" w:rsidTr="00F0042E">
        <w:trPr>
          <w:trHeight w:val="312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_217_51_805:91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15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.08</w:t>
            </w:r>
          </w:p>
        </w:tc>
      </w:tr>
      <w:tr w:rsidR="008A51E2" w:rsidRPr="008A51E2" w:rsidTr="00F0042E">
        <w:trPr>
          <w:trHeight w:val="324"/>
        </w:trPr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_191_31_809:57**#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.00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51E2" w:rsidRPr="008A51E2" w:rsidRDefault="008A51E2" w:rsidP="00F00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51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.00</w:t>
            </w:r>
          </w:p>
        </w:tc>
      </w:tr>
    </w:tbl>
    <w:p w:rsidR="008C6BFD" w:rsidRPr="008C6BFD" w:rsidRDefault="008A51E2" w:rsidP="008C6B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&lt;0.05 in the unadjusted KW, **p&lt;0.05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>-Hochberg correction, #p&lt;0.05 in the RIP CD154 x RAG KO vs B6</w:t>
      </w:r>
      <w:r w:rsidR="0081147E">
        <w:rPr>
          <w:rFonts w:ascii="Times New Roman" w:hAnsi="Times New Roman" w:cs="Times New Roman"/>
          <w:sz w:val="24"/>
          <w:szCs w:val="24"/>
        </w:rPr>
        <w:t xml:space="preserve"> and $p&lt;0.05 in the RAG KO vs control</w:t>
      </w:r>
      <w:r w:rsidR="000034D8">
        <w:rPr>
          <w:rFonts w:ascii="Times New Roman" w:hAnsi="Times New Roman" w:cs="Times New Roman"/>
          <w:sz w:val="24"/>
          <w:szCs w:val="24"/>
        </w:rPr>
        <w:t xml:space="preserve">. The first three numbers of the </w:t>
      </w:r>
      <w:proofErr w:type="spellStart"/>
      <w:r w:rsidR="000034D8">
        <w:rPr>
          <w:rFonts w:ascii="Times New Roman" w:hAnsi="Times New Roman" w:cs="Times New Roman"/>
          <w:sz w:val="24"/>
          <w:szCs w:val="24"/>
        </w:rPr>
        <w:t>anal</w:t>
      </w:r>
      <w:r w:rsidR="00817CD3">
        <w:rPr>
          <w:rFonts w:ascii="Times New Roman" w:hAnsi="Times New Roman" w:cs="Times New Roman"/>
          <w:sz w:val="24"/>
          <w:szCs w:val="24"/>
        </w:rPr>
        <w:t>yte</w:t>
      </w:r>
      <w:proofErr w:type="spellEnd"/>
      <w:r w:rsidR="00817CD3">
        <w:rPr>
          <w:rFonts w:ascii="Times New Roman" w:hAnsi="Times New Roman" w:cs="Times New Roman"/>
          <w:sz w:val="24"/>
          <w:szCs w:val="24"/>
        </w:rPr>
        <w:t xml:space="preserve"> ID refers to </w:t>
      </w:r>
      <w:proofErr w:type="spellStart"/>
      <w:r w:rsidR="00817CD3">
        <w:rPr>
          <w:rFonts w:ascii="Times New Roman" w:hAnsi="Times New Roman" w:cs="Times New Roman"/>
          <w:sz w:val="24"/>
          <w:szCs w:val="24"/>
        </w:rPr>
        <w:t>analyte</w:t>
      </w:r>
      <w:proofErr w:type="spellEnd"/>
      <w:r w:rsidR="00817CD3">
        <w:rPr>
          <w:rFonts w:ascii="Times New Roman" w:hAnsi="Times New Roman" w:cs="Times New Roman"/>
          <w:sz w:val="24"/>
          <w:szCs w:val="24"/>
        </w:rPr>
        <w:t xml:space="preserve"> number</w:t>
      </w:r>
      <w:r w:rsidR="000034D8">
        <w:rPr>
          <w:rFonts w:ascii="Times New Roman" w:hAnsi="Times New Roman" w:cs="Times New Roman"/>
          <w:sz w:val="24"/>
          <w:szCs w:val="24"/>
        </w:rPr>
        <w:t>, the last two are</w:t>
      </w:r>
      <w:r w:rsidR="00817CD3">
        <w:rPr>
          <w:rFonts w:ascii="Times New Roman" w:hAnsi="Times New Roman" w:cs="Times New Roman"/>
          <w:sz w:val="24"/>
          <w:szCs w:val="24"/>
        </w:rPr>
        <w:t xml:space="preserve"> the retention time.</w:t>
      </w:r>
    </w:p>
    <w:sectPr w:rsidR="008C6BFD" w:rsidRPr="008C6BFD" w:rsidSect="00C44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BFD"/>
    <w:rsid w:val="000034D8"/>
    <w:rsid w:val="00455C09"/>
    <w:rsid w:val="00500493"/>
    <w:rsid w:val="0081147E"/>
    <w:rsid w:val="00817CD3"/>
    <w:rsid w:val="008461B9"/>
    <w:rsid w:val="008A51E2"/>
    <w:rsid w:val="008C6BFD"/>
    <w:rsid w:val="00BD55B2"/>
    <w:rsid w:val="00C44A3E"/>
    <w:rsid w:val="00C83D8F"/>
    <w:rsid w:val="00D950C2"/>
    <w:rsid w:val="00DB22F9"/>
    <w:rsid w:val="00F0042E"/>
    <w:rsid w:val="00FC28A1"/>
    <w:rsid w:val="00FC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8C6BFD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8C6BFD"/>
    <w:rPr>
      <w:color w:val="800080"/>
      <w:u w:val="single"/>
    </w:rPr>
  </w:style>
  <w:style w:type="paragraph" w:customStyle="1" w:styleId="font5">
    <w:name w:val="font5"/>
    <w:basedOn w:val="Normal"/>
    <w:rsid w:val="008A51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3">
    <w:name w:val="xl63"/>
    <w:basedOn w:val="Normal"/>
    <w:rsid w:val="008A51E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8A51E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5">
    <w:name w:val="xl65"/>
    <w:basedOn w:val="Normal"/>
    <w:rsid w:val="008A51E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8A51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8A51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8A51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8A51E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8C6BFD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8C6BFD"/>
    <w:rPr>
      <w:color w:val="800080"/>
      <w:u w:val="single"/>
    </w:rPr>
  </w:style>
  <w:style w:type="paragraph" w:customStyle="1" w:styleId="font5">
    <w:name w:val="font5"/>
    <w:basedOn w:val="Normal"/>
    <w:rsid w:val="008A51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3">
    <w:name w:val="xl63"/>
    <w:basedOn w:val="Normal"/>
    <w:rsid w:val="008A51E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8A51E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5">
    <w:name w:val="xl65"/>
    <w:basedOn w:val="Normal"/>
    <w:rsid w:val="008A51E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8A51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8A51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8A51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8A51E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17566D-9BE8-479B-A5F6-A20640787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70</Words>
  <Characters>653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Overgaard</dc:creator>
  <cp:lastModifiedBy>Anne Julie Overgaard</cp:lastModifiedBy>
  <cp:revision>2</cp:revision>
  <cp:lastPrinted>2015-01-26T23:39:00Z</cp:lastPrinted>
  <dcterms:created xsi:type="dcterms:W3CDTF">2015-07-09T08:51:00Z</dcterms:created>
  <dcterms:modified xsi:type="dcterms:W3CDTF">2015-07-09T08:51:00Z</dcterms:modified>
</cp:coreProperties>
</file>